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421"/>
      </w:tblGrid>
      <w:tr w14:paraId="5157B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  <w:jc w:val="center"/>
        </w:trPr>
        <w:tc>
          <w:tcPr>
            <w:tcW w:w="852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17CA4A3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Material 1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he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copus databas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and the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ubMed database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arch formula</w:t>
            </w:r>
          </w:p>
        </w:tc>
      </w:tr>
      <w:tr w14:paraId="42571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3" w:hRule="atLeast"/>
          <w:jc w:val="center"/>
        </w:trPr>
        <w:tc>
          <w:tcPr>
            <w:tcW w:w="11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82D39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Scopus</w:t>
            </w:r>
          </w:p>
        </w:tc>
        <w:tc>
          <w:tcPr>
            <w:tcW w:w="74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D128FBC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TITLE-ABS-KEY((gut OR intestine OR bowel OR gastrointestine OR colon OR intestinal OR c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olorectal OR gastrointestinal OR enteric) AND (microbiome* OR microbiota* OR microbe* OR bacteria* OR microflora OR flora)) AND TITLE-ABS-KEY("functional bowel disorder*" OR "functional bowel disease*" OR "irritable bowel syndrome*" OR "irritable colon syndrome*" OR IBS OR "functional constipat*" OR "chronic idiopathic constipat*" OR "functional diarrh*" OR "functional abdominal bloat*" OR "functional abdominal distent*" OR "unspecified functional bowel disorder*" OR "opioid-induced constipat*")</w:t>
            </w:r>
          </w:p>
          <w:p w14:paraId="5D5CF965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20F42E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3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80E40C3">
            <w:pPr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PubMed</w:t>
            </w:r>
          </w:p>
        </w:tc>
        <w:tc>
          <w:tcPr>
            <w:tcW w:w="7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6B8014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((gut[Title] OR intestine[Title] OR bowel[Title] OR gastrointestine[Title] OR colon[Title] OR intestinal[Title] OR colorectal[Title] OR gastrointestinal[Title] OR enteric[Title]) AND (microbiome*[Title] OR microbiota*[Title] OR microbe*[Title] OR bacteria*[Title] OR microflora[Title] OR flora[Title])) AND (“functional bowel disorder*”[Title] OR “functional bowel disease*”[Title] OR “irritable bowel syndrome*”[Title] OR “irritable colon syndrome*”[Title] OR IBS[Title] OR “functional constipat*”[Title] OR “chronic idiopathic constipat*”[Title] OR “functional diarrh*”[Title] OR “functional abdominal bloat*”[Title] OR “functional abdominal distent*”[Title] OR “unspecified functional bowel disorder*”[Title] OR “opioid-induced constipat*”[Title]) AND ("2016/01/01"[Date - Publication] : "2025/09/14"[Date - Publication]) AND (English[Language]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Filters: Clinical Trial</w:t>
            </w:r>
          </w:p>
        </w:tc>
      </w:tr>
    </w:tbl>
    <w:p w14:paraId="0B630AFA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F31A9C"/>
    <w:rsid w:val="0E4E5FF9"/>
    <w:rsid w:val="1848140A"/>
    <w:rsid w:val="2FBF1A1A"/>
    <w:rsid w:val="5EBE30B7"/>
    <w:rsid w:val="5F7049EE"/>
    <w:rsid w:val="638210D3"/>
    <w:rsid w:val="65D77383"/>
    <w:rsid w:val="665F5061"/>
    <w:rsid w:val="68C30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3</Words>
  <Characters>1386</Characters>
  <Lines>0</Lines>
  <Paragraphs>0</Paragraphs>
  <TotalTime>3</TotalTime>
  <ScaleCrop>false</ScaleCrop>
  <LinksUpToDate>false</LinksUpToDate>
  <CharactersWithSpaces>155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13:55:00Z</dcterms:created>
  <dc:creator>24228</dc:creator>
  <cp:lastModifiedBy>Michelle</cp:lastModifiedBy>
  <dcterms:modified xsi:type="dcterms:W3CDTF">2025-12-31T15:01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2FiZDIzMjBhYjY3YjcwYmIxYWI1NjM4YzVmYjEyMDMiLCJ1c2VySWQiOiIzMDY2Mzc0NjEifQ==</vt:lpwstr>
  </property>
  <property fmtid="{D5CDD505-2E9C-101B-9397-08002B2CF9AE}" pid="4" name="ICV">
    <vt:lpwstr>2532D3880C9144709C50396C152D7718_12</vt:lpwstr>
  </property>
</Properties>
</file>